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19B01" w14:textId="24F8FD58" w:rsidR="00466C6B" w:rsidRDefault="00466C6B" w:rsidP="00466C6B">
      <w:pPr>
        <w:rPr>
          <w:rFonts w:asciiTheme="minorHAnsi" w:hAnsiTheme="minorHAnsi" w:cstheme="minorHAnsi"/>
          <w:sz w:val="22"/>
          <w:szCs w:val="22"/>
        </w:rPr>
      </w:pPr>
      <w:bookmarkStart w:id="0" w:name="_Hlk196724362"/>
      <w:r w:rsidRPr="00466C6B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D05746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466C6B">
        <w:rPr>
          <w:rFonts w:asciiTheme="minorHAnsi" w:hAnsiTheme="minorHAnsi" w:cstheme="minorHAnsi"/>
          <w:b/>
          <w:bCs/>
          <w:sz w:val="22"/>
          <w:szCs w:val="22"/>
        </w:rPr>
        <w:t xml:space="preserve"> Table. </w:t>
      </w:r>
      <w:r w:rsidRPr="00466C6B">
        <w:rPr>
          <w:rFonts w:asciiTheme="minorHAnsi" w:hAnsiTheme="minorHAnsi" w:cstheme="minorHAnsi"/>
          <w:b/>
          <w:bCs/>
          <w:i/>
          <w:iCs/>
          <w:sz w:val="22"/>
          <w:szCs w:val="22"/>
        </w:rPr>
        <w:t>G6PD</w:t>
      </w:r>
      <w:r w:rsidRPr="00466C6B">
        <w:rPr>
          <w:rFonts w:asciiTheme="minorHAnsi" w:hAnsiTheme="minorHAnsi" w:cstheme="minorHAnsi"/>
          <w:b/>
          <w:bCs/>
          <w:sz w:val="22"/>
          <w:szCs w:val="22"/>
        </w:rPr>
        <w:t xml:space="preserve"> Variant Allele Counts (N=451)</w:t>
      </w:r>
      <w:r w:rsidRPr="00466C6B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1</w:t>
      </w:r>
      <w:r w:rsidRPr="00466C6B"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  <w:r w:rsidRPr="00466C6B">
        <w:rPr>
          <w:rFonts w:asciiTheme="minorHAnsi" w:hAnsiTheme="minorHAnsi" w:cstheme="minorHAnsi"/>
          <w:sz w:val="22"/>
          <w:szCs w:val="22"/>
        </w:rPr>
        <w:t xml:space="preserve">Shown are the number of risk alleles observed for each variant making up the </w:t>
      </w:r>
      <w:r w:rsidRPr="00466C6B">
        <w:rPr>
          <w:rFonts w:asciiTheme="minorHAnsi" w:hAnsiTheme="minorHAnsi" w:cstheme="minorHAnsi"/>
          <w:i/>
          <w:iCs/>
          <w:sz w:val="22"/>
          <w:szCs w:val="22"/>
        </w:rPr>
        <w:t>G6PD</w:t>
      </w:r>
      <w:r w:rsidRPr="00466C6B">
        <w:rPr>
          <w:rFonts w:asciiTheme="minorHAnsi" w:hAnsiTheme="minorHAnsi" w:cstheme="minorHAnsi"/>
          <w:sz w:val="22"/>
          <w:szCs w:val="22"/>
        </w:rPr>
        <w:t xml:space="preserve"> A- haplotype along with the counts of individuals with that distribution.</w:t>
      </w:r>
      <w:bookmarkEnd w:id="0"/>
    </w:p>
    <w:p w14:paraId="6A05F17F" w14:textId="77777777" w:rsidR="00D05746" w:rsidRPr="00466C6B" w:rsidRDefault="00D05746" w:rsidP="00466C6B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94"/>
        <w:gridCol w:w="767"/>
        <w:gridCol w:w="7"/>
        <w:gridCol w:w="1443"/>
        <w:gridCol w:w="7"/>
        <w:gridCol w:w="233"/>
        <w:gridCol w:w="7"/>
        <w:gridCol w:w="1433"/>
        <w:gridCol w:w="1647"/>
        <w:gridCol w:w="1647"/>
        <w:gridCol w:w="7"/>
        <w:gridCol w:w="864"/>
        <w:gridCol w:w="7"/>
      </w:tblGrid>
      <w:tr w:rsidR="00466C6B" w:rsidRPr="00466C6B" w14:paraId="01A47FC3" w14:textId="77777777" w:rsidTr="00472C42">
        <w:tc>
          <w:tcPr>
            <w:tcW w:w="8392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11346F33" w14:textId="77777777" w:rsidR="00466C6B" w:rsidRPr="00466C6B" w:rsidRDefault="00466C6B" w:rsidP="00472C4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6PD A- Haplotype defined by Hemi-/Homozygosity for the risk allele at: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AB87E" w14:textId="77777777" w:rsidR="00466C6B" w:rsidRPr="00466C6B" w:rsidRDefault="00466C6B" w:rsidP="00472C4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466C6B" w:rsidRPr="00466C6B" w14:paraId="2B2D30CF" w14:textId="77777777" w:rsidTr="00472C42">
        <w:tc>
          <w:tcPr>
            <w:tcW w:w="19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601FB" w14:textId="77777777" w:rsidR="00466C6B" w:rsidRPr="00466C6B" w:rsidRDefault="00466C6B" w:rsidP="00472C4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6BF1F" w14:textId="77777777" w:rsidR="00466C6B" w:rsidRPr="00466C6B" w:rsidRDefault="00466C6B" w:rsidP="00472C4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s1050829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ECB70" w14:textId="77777777" w:rsidR="00466C6B" w:rsidRPr="00466C6B" w:rsidRDefault="00466C6B" w:rsidP="00472C4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47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F483D" w14:textId="77777777" w:rsidR="00466C6B" w:rsidRPr="00466C6B" w:rsidRDefault="00466C6B" w:rsidP="00472C4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proofErr w:type="gramStart"/>
            <w:r w:rsidRPr="00466C6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ND</w:t>
            </w:r>
            <w:proofErr w:type="gramEnd"/>
            <w:r w:rsidRPr="00466C6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any of the following: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3255D" w14:textId="77777777" w:rsidR="00466C6B" w:rsidRPr="00466C6B" w:rsidRDefault="00466C6B" w:rsidP="00472C4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466C6B" w:rsidRPr="00466C6B" w14:paraId="5792D2FB" w14:textId="77777777" w:rsidTr="00472C42">
        <w:trPr>
          <w:gridAfter w:val="1"/>
          <w:wAfter w:w="7" w:type="dxa"/>
        </w:trPr>
        <w:tc>
          <w:tcPr>
            <w:tcW w:w="1194" w:type="dxa"/>
            <w:tcBorders>
              <w:top w:val="single" w:sz="4" w:space="0" w:color="auto"/>
            </w:tcBorders>
          </w:tcPr>
          <w:p w14:paraId="7FB64EBC" w14:textId="77777777" w:rsidR="00466C6B" w:rsidRPr="00466C6B" w:rsidRDefault="00466C6B" w:rsidP="00472C4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0FF784D3" w14:textId="77777777" w:rsidR="00466C6B" w:rsidRPr="00466C6B" w:rsidRDefault="00466C6B" w:rsidP="00472C4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-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</w:tcBorders>
          </w:tcPr>
          <w:p w14:paraId="25AF5651" w14:textId="77777777" w:rsidR="00466C6B" w:rsidRPr="00466C6B" w:rsidRDefault="00466C6B" w:rsidP="00472C4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s1050829-C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</w:tcBorders>
          </w:tcPr>
          <w:p w14:paraId="528F15BA" w14:textId="77777777" w:rsidR="00466C6B" w:rsidRPr="00466C6B" w:rsidRDefault="00466C6B" w:rsidP="00472C4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5641522B" w14:textId="77777777" w:rsidR="00466C6B" w:rsidRPr="00466C6B" w:rsidRDefault="00466C6B" w:rsidP="00472C4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s1050828-T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22FA0E0B" w14:textId="77777777" w:rsidR="00466C6B" w:rsidRPr="00466C6B" w:rsidRDefault="00466C6B" w:rsidP="00472C4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s76723693-C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6DF98E57" w14:textId="77777777" w:rsidR="00466C6B" w:rsidRPr="00466C6B" w:rsidRDefault="00466C6B" w:rsidP="00472C4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s137852328-A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</w:tcBorders>
          </w:tcPr>
          <w:p w14:paraId="19D69159" w14:textId="77777777" w:rsidR="00466C6B" w:rsidRPr="00466C6B" w:rsidRDefault="00466C6B" w:rsidP="00472C4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unt</w:t>
            </w:r>
          </w:p>
        </w:tc>
      </w:tr>
      <w:tr w:rsidR="00466C6B" w:rsidRPr="00466C6B" w14:paraId="4545D281" w14:textId="77777777" w:rsidTr="00472C42">
        <w:trPr>
          <w:gridAfter w:val="1"/>
          <w:wAfter w:w="7" w:type="dxa"/>
        </w:trPr>
        <w:tc>
          <w:tcPr>
            <w:tcW w:w="1194" w:type="dxa"/>
          </w:tcPr>
          <w:p w14:paraId="36B4C43F" w14:textId="3222C009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4FD96F4A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450" w:type="dxa"/>
            <w:gridSpan w:val="2"/>
          </w:tcPr>
          <w:p w14:paraId="638F51E2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40" w:type="dxa"/>
            <w:gridSpan w:val="2"/>
          </w:tcPr>
          <w:p w14:paraId="0C452971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gridSpan w:val="2"/>
          </w:tcPr>
          <w:p w14:paraId="54537B76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47" w:type="dxa"/>
          </w:tcPr>
          <w:p w14:paraId="21B44C8A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</w:tcPr>
          <w:p w14:paraId="1CE9087A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71" w:type="dxa"/>
            <w:gridSpan w:val="2"/>
          </w:tcPr>
          <w:p w14:paraId="32F6E898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</w:tr>
      <w:tr w:rsidR="00466C6B" w:rsidRPr="00466C6B" w14:paraId="00179DE8" w14:textId="77777777" w:rsidTr="00472C42">
        <w:trPr>
          <w:gridAfter w:val="1"/>
          <w:wAfter w:w="7" w:type="dxa"/>
        </w:trPr>
        <w:tc>
          <w:tcPr>
            <w:tcW w:w="1194" w:type="dxa"/>
            <w:tcBorders>
              <w:bottom w:val="single" w:sz="4" w:space="0" w:color="auto"/>
            </w:tcBorders>
          </w:tcPr>
          <w:p w14:paraId="22A97D0D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B2F1B8F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</w:tcBorders>
          </w:tcPr>
          <w:p w14:paraId="394133DC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40" w:type="dxa"/>
            <w:gridSpan w:val="2"/>
            <w:tcBorders>
              <w:bottom w:val="single" w:sz="4" w:space="0" w:color="auto"/>
            </w:tcBorders>
          </w:tcPr>
          <w:p w14:paraId="156F62E1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6D31110D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0E680C39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48A99AC8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71" w:type="dxa"/>
            <w:gridSpan w:val="2"/>
            <w:tcBorders>
              <w:bottom w:val="single" w:sz="4" w:space="0" w:color="auto"/>
            </w:tcBorders>
          </w:tcPr>
          <w:p w14:paraId="2DA3CDB7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466C6B" w:rsidRPr="00466C6B" w14:paraId="59C07046" w14:textId="77777777" w:rsidTr="00472C42">
        <w:trPr>
          <w:gridAfter w:val="1"/>
          <w:wAfter w:w="7" w:type="dxa"/>
        </w:trPr>
        <w:tc>
          <w:tcPr>
            <w:tcW w:w="1194" w:type="dxa"/>
          </w:tcPr>
          <w:p w14:paraId="25117824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</w:tcPr>
          <w:p w14:paraId="2A3AD306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450" w:type="dxa"/>
            <w:gridSpan w:val="2"/>
          </w:tcPr>
          <w:p w14:paraId="2DBE5B68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40" w:type="dxa"/>
            <w:gridSpan w:val="2"/>
          </w:tcPr>
          <w:p w14:paraId="7AC57088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gridSpan w:val="2"/>
          </w:tcPr>
          <w:p w14:paraId="037B03C0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</w:tcPr>
          <w:p w14:paraId="214B976C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</w:tcPr>
          <w:p w14:paraId="6BFCC653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71" w:type="dxa"/>
            <w:gridSpan w:val="2"/>
          </w:tcPr>
          <w:p w14:paraId="5B5151EA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188</w:t>
            </w:r>
          </w:p>
        </w:tc>
      </w:tr>
      <w:tr w:rsidR="00466C6B" w:rsidRPr="00466C6B" w14:paraId="592B8B9E" w14:textId="77777777" w:rsidTr="00472C42">
        <w:trPr>
          <w:gridAfter w:val="1"/>
          <w:wAfter w:w="7" w:type="dxa"/>
        </w:trPr>
        <w:tc>
          <w:tcPr>
            <w:tcW w:w="1194" w:type="dxa"/>
            <w:tcBorders>
              <w:bottom w:val="single" w:sz="4" w:space="0" w:color="auto"/>
            </w:tcBorders>
          </w:tcPr>
          <w:p w14:paraId="46A00758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0446939D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</w:tcBorders>
          </w:tcPr>
          <w:p w14:paraId="22999CF1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40" w:type="dxa"/>
            <w:gridSpan w:val="2"/>
            <w:tcBorders>
              <w:bottom w:val="single" w:sz="4" w:space="0" w:color="auto"/>
            </w:tcBorders>
          </w:tcPr>
          <w:p w14:paraId="7A269826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35A7D866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03259ECB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55498E23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71" w:type="dxa"/>
            <w:gridSpan w:val="2"/>
            <w:tcBorders>
              <w:bottom w:val="single" w:sz="4" w:space="0" w:color="auto"/>
            </w:tcBorders>
          </w:tcPr>
          <w:p w14:paraId="01DEBDFF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</w:tr>
      <w:tr w:rsidR="00466C6B" w:rsidRPr="00466C6B" w14:paraId="207C6436" w14:textId="77777777" w:rsidTr="00472C42">
        <w:trPr>
          <w:gridAfter w:val="1"/>
          <w:wAfter w:w="7" w:type="dxa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81E24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93194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FE72F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4EFE8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47E9B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9ECA8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8B5AF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ECD73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66C6B" w:rsidRPr="00466C6B" w14:paraId="145F0FED" w14:textId="77777777" w:rsidTr="00472C42">
        <w:trPr>
          <w:gridAfter w:val="1"/>
          <w:wAfter w:w="7" w:type="dxa"/>
        </w:trPr>
        <w:tc>
          <w:tcPr>
            <w:tcW w:w="1194" w:type="dxa"/>
            <w:tcBorders>
              <w:top w:val="single" w:sz="4" w:space="0" w:color="auto"/>
            </w:tcBorders>
          </w:tcPr>
          <w:p w14:paraId="5F1D1E44" w14:textId="4EB7B7A5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B1F0ECF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</w:tcBorders>
          </w:tcPr>
          <w:p w14:paraId="718821EB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</w:tcBorders>
          </w:tcPr>
          <w:p w14:paraId="0E8A24FE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64B9D80C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48A231E8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11615A31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</w:tcBorders>
          </w:tcPr>
          <w:p w14:paraId="5ECDB329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466C6B" w:rsidRPr="00466C6B" w14:paraId="00C46222" w14:textId="77777777" w:rsidTr="00472C42">
        <w:trPr>
          <w:gridAfter w:val="1"/>
          <w:wAfter w:w="7" w:type="dxa"/>
        </w:trPr>
        <w:tc>
          <w:tcPr>
            <w:tcW w:w="1194" w:type="dxa"/>
          </w:tcPr>
          <w:p w14:paraId="1DF2BD62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</w:tcPr>
          <w:p w14:paraId="04581A9E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450" w:type="dxa"/>
            <w:gridSpan w:val="2"/>
          </w:tcPr>
          <w:p w14:paraId="4301D3D9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40" w:type="dxa"/>
            <w:gridSpan w:val="2"/>
          </w:tcPr>
          <w:p w14:paraId="38290B5E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gridSpan w:val="2"/>
          </w:tcPr>
          <w:p w14:paraId="19A5DF55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</w:tcPr>
          <w:p w14:paraId="0B756C9D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647" w:type="dxa"/>
          </w:tcPr>
          <w:p w14:paraId="32D4875F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71" w:type="dxa"/>
            <w:gridSpan w:val="2"/>
          </w:tcPr>
          <w:p w14:paraId="1E5A142A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466C6B" w:rsidRPr="00466C6B" w14:paraId="7E8A8ED4" w14:textId="77777777" w:rsidTr="00472C42">
        <w:trPr>
          <w:gridAfter w:val="1"/>
          <w:wAfter w:w="7" w:type="dxa"/>
        </w:trPr>
        <w:tc>
          <w:tcPr>
            <w:tcW w:w="1194" w:type="dxa"/>
          </w:tcPr>
          <w:p w14:paraId="08F561C9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</w:tcPr>
          <w:p w14:paraId="48B50EAC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Het</w:t>
            </w:r>
          </w:p>
        </w:tc>
        <w:tc>
          <w:tcPr>
            <w:tcW w:w="1450" w:type="dxa"/>
            <w:gridSpan w:val="2"/>
          </w:tcPr>
          <w:p w14:paraId="6500B9BB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40" w:type="dxa"/>
            <w:gridSpan w:val="2"/>
          </w:tcPr>
          <w:p w14:paraId="67E229FA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gridSpan w:val="2"/>
          </w:tcPr>
          <w:p w14:paraId="6A713D00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47" w:type="dxa"/>
          </w:tcPr>
          <w:p w14:paraId="153E1965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</w:tcPr>
          <w:p w14:paraId="0A60FCDB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71" w:type="dxa"/>
            <w:gridSpan w:val="2"/>
          </w:tcPr>
          <w:p w14:paraId="45D103C6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466C6B" w:rsidRPr="00466C6B" w14:paraId="64664870" w14:textId="77777777" w:rsidTr="00472C42">
        <w:trPr>
          <w:gridAfter w:val="1"/>
          <w:wAfter w:w="7" w:type="dxa"/>
        </w:trPr>
        <w:tc>
          <w:tcPr>
            <w:tcW w:w="1194" w:type="dxa"/>
          </w:tcPr>
          <w:p w14:paraId="24965B4B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</w:tcPr>
          <w:p w14:paraId="373924E3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Het</w:t>
            </w:r>
          </w:p>
        </w:tc>
        <w:tc>
          <w:tcPr>
            <w:tcW w:w="1450" w:type="dxa"/>
            <w:gridSpan w:val="2"/>
          </w:tcPr>
          <w:p w14:paraId="2648EDBC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40" w:type="dxa"/>
            <w:gridSpan w:val="2"/>
          </w:tcPr>
          <w:p w14:paraId="56D513E5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gridSpan w:val="2"/>
          </w:tcPr>
          <w:p w14:paraId="476926C9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47" w:type="dxa"/>
          </w:tcPr>
          <w:p w14:paraId="2801CAC2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</w:tcPr>
          <w:p w14:paraId="67CC30DE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71" w:type="dxa"/>
            <w:gridSpan w:val="2"/>
          </w:tcPr>
          <w:p w14:paraId="1F7B9DED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</w:tr>
      <w:tr w:rsidR="00466C6B" w:rsidRPr="00466C6B" w14:paraId="57814547" w14:textId="77777777" w:rsidTr="00472C42">
        <w:trPr>
          <w:gridAfter w:val="1"/>
          <w:wAfter w:w="7" w:type="dxa"/>
        </w:trPr>
        <w:tc>
          <w:tcPr>
            <w:tcW w:w="1194" w:type="dxa"/>
          </w:tcPr>
          <w:p w14:paraId="42F5EB7F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</w:tcPr>
          <w:p w14:paraId="6F5835CF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Het</w:t>
            </w:r>
          </w:p>
        </w:tc>
        <w:tc>
          <w:tcPr>
            <w:tcW w:w="1450" w:type="dxa"/>
            <w:gridSpan w:val="2"/>
          </w:tcPr>
          <w:p w14:paraId="26153BC3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40" w:type="dxa"/>
            <w:gridSpan w:val="2"/>
          </w:tcPr>
          <w:p w14:paraId="17A28188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gridSpan w:val="2"/>
          </w:tcPr>
          <w:p w14:paraId="50500224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</w:tcPr>
          <w:p w14:paraId="286F00B6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</w:tcPr>
          <w:p w14:paraId="457B1398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71" w:type="dxa"/>
            <w:gridSpan w:val="2"/>
          </w:tcPr>
          <w:p w14:paraId="1DAB8104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466C6B" w:rsidRPr="00466C6B" w14:paraId="5F46F0C2" w14:textId="77777777" w:rsidTr="00472C42">
        <w:trPr>
          <w:gridAfter w:val="1"/>
          <w:wAfter w:w="7" w:type="dxa"/>
        </w:trPr>
        <w:tc>
          <w:tcPr>
            <w:tcW w:w="1194" w:type="dxa"/>
          </w:tcPr>
          <w:p w14:paraId="154B91EF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</w:tcPr>
          <w:p w14:paraId="0F2A28D6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450" w:type="dxa"/>
            <w:gridSpan w:val="2"/>
          </w:tcPr>
          <w:p w14:paraId="5F6D5742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40" w:type="dxa"/>
            <w:gridSpan w:val="2"/>
          </w:tcPr>
          <w:p w14:paraId="00B95DB1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gridSpan w:val="2"/>
          </w:tcPr>
          <w:p w14:paraId="624BF331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</w:tcPr>
          <w:p w14:paraId="16BD78DE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</w:tcPr>
          <w:p w14:paraId="7DD2A853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71" w:type="dxa"/>
            <w:gridSpan w:val="2"/>
          </w:tcPr>
          <w:p w14:paraId="15906387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</w:tr>
      <w:tr w:rsidR="00466C6B" w:rsidRPr="00466C6B" w14:paraId="03B18B1D" w14:textId="77777777" w:rsidTr="00472C42">
        <w:trPr>
          <w:gridAfter w:val="1"/>
          <w:wAfter w:w="7" w:type="dxa"/>
        </w:trPr>
        <w:tc>
          <w:tcPr>
            <w:tcW w:w="1194" w:type="dxa"/>
          </w:tcPr>
          <w:p w14:paraId="3F8F1D97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</w:tcPr>
          <w:p w14:paraId="706EFEE5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450" w:type="dxa"/>
            <w:gridSpan w:val="2"/>
          </w:tcPr>
          <w:p w14:paraId="6D359D9C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40" w:type="dxa"/>
            <w:gridSpan w:val="2"/>
          </w:tcPr>
          <w:p w14:paraId="3CEC64C8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gridSpan w:val="2"/>
          </w:tcPr>
          <w:p w14:paraId="53E310EA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</w:tcPr>
          <w:p w14:paraId="490CCD0E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</w:tcPr>
          <w:p w14:paraId="0B236915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71" w:type="dxa"/>
            <w:gridSpan w:val="2"/>
          </w:tcPr>
          <w:p w14:paraId="6882F9AF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</w:tr>
      <w:tr w:rsidR="00466C6B" w:rsidRPr="00466C6B" w14:paraId="18F42C92" w14:textId="77777777" w:rsidTr="00472C42">
        <w:trPr>
          <w:gridAfter w:val="1"/>
          <w:wAfter w:w="7" w:type="dxa"/>
        </w:trPr>
        <w:tc>
          <w:tcPr>
            <w:tcW w:w="1194" w:type="dxa"/>
          </w:tcPr>
          <w:p w14:paraId="4D329786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7" w:type="dxa"/>
          </w:tcPr>
          <w:p w14:paraId="28EBCE2A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450" w:type="dxa"/>
            <w:gridSpan w:val="2"/>
          </w:tcPr>
          <w:p w14:paraId="7950FCF8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40" w:type="dxa"/>
            <w:gridSpan w:val="2"/>
          </w:tcPr>
          <w:p w14:paraId="33059C86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gridSpan w:val="2"/>
          </w:tcPr>
          <w:p w14:paraId="79527FD7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</w:tcPr>
          <w:p w14:paraId="6CFF6007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7" w:type="dxa"/>
          </w:tcPr>
          <w:p w14:paraId="1C13CF60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71" w:type="dxa"/>
            <w:gridSpan w:val="2"/>
          </w:tcPr>
          <w:p w14:paraId="3F075FD4" w14:textId="77777777" w:rsidR="00466C6B" w:rsidRPr="00466C6B" w:rsidRDefault="00466C6B" w:rsidP="00472C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66C6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</w:tbl>
    <w:p w14:paraId="004BC80A" w14:textId="23F7A525" w:rsidR="00EE19F6" w:rsidRPr="004D2786" w:rsidRDefault="00466C6B" w:rsidP="000379E4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i/>
          <w:iCs/>
          <w:sz w:val="22"/>
          <w:szCs w:val="22"/>
        </w:rPr>
        <w:t xml:space="preserve">All individuals with genotype data are included. </w:t>
      </w:r>
      <w:r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2</w:t>
      </w:r>
      <w:r w:rsidRPr="00466C6B">
        <w:rPr>
          <w:rFonts w:asciiTheme="minorHAnsi" w:hAnsiTheme="minorHAnsi" w:cstheme="minorHAnsi"/>
          <w:i/>
          <w:iCs/>
          <w:sz w:val="22"/>
          <w:szCs w:val="22"/>
        </w:rPr>
        <w:t xml:space="preserve">As the G6PD locus is on the X chromosome, males can have a maximum of 1 risk allele for each variant. </w:t>
      </w:r>
      <w:r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3</w:t>
      </w:r>
      <w:r w:rsidRPr="00466C6B">
        <w:rPr>
          <w:rFonts w:asciiTheme="minorHAnsi" w:hAnsiTheme="minorHAnsi" w:cstheme="minorHAnsi"/>
          <w:i/>
          <w:iCs/>
          <w:sz w:val="22"/>
          <w:szCs w:val="22"/>
        </w:rPr>
        <w:t>For females, X-inactivation of one allele means that individuals with 2 or 0 copies of the risk allele at a variant can be expected to have or not have, respectively, that risk allele, while the expressed allele for heterozygotes is uncertain</w:t>
      </w:r>
      <w:r w:rsidRPr="00C76F67">
        <w:rPr>
          <w:i/>
          <w:iCs/>
        </w:rPr>
        <w:t xml:space="preserve">. </w:t>
      </w:r>
    </w:p>
    <w:sectPr w:rsidR="00EE19F6" w:rsidRPr="004D2786" w:rsidSect="00466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39537A"/>
    <w:multiLevelType w:val="hybridMultilevel"/>
    <w:tmpl w:val="90208F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4211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F6C"/>
    <w:rsid w:val="00001065"/>
    <w:rsid w:val="000034DB"/>
    <w:rsid w:val="00010C89"/>
    <w:rsid w:val="00016835"/>
    <w:rsid w:val="00031987"/>
    <w:rsid w:val="000379E4"/>
    <w:rsid w:val="00063392"/>
    <w:rsid w:val="00064C23"/>
    <w:rsid w:val="00072163"/>
    <w:rsid w:val="00077062"/>
    <w:rsid w:val="00082471"/>
    <w:rsid w:val="000C4407"/>
    <w:rsid w:val="000D2ED1"/>
    <w:rsid w:val="000F1D5A"/>
    <w:rsid w:val="00130EDC"/>
    <w:rsid w:val="00143290"/>
    <w:rsid w:val="001452E1"/>
    <w:rsid w:val="001524A3"/>
    <w:rsid w:val="00154C75"/>
    <w:rsid w:val="00156DB0"/>
    <w:rsid w:val="00172631"/>
    <w:rsid w:val="001764EF"/>
    <w:rsid w:val="00182629"/>
    <w:rsid w:val="0019209C"/>
    <w:rsid w:val="001B31FE"/>
    <w:rsid w:val="001D3E30"/>
    <w:rsid w:val="00203F7E"/>
    <w:rsid w:val="00210F34"/>
    <w:rsid w:val="00230554"/>
    <w:rsid w:val="002334B8"/>
    <w:rsid w:val="0023776C"/>
    <w:rsid w:val="00241F51"/>
    <w:rsid w:val="00257D7A"/>
    <w:rsid w:val="00261036"/>
    <w:rsid w:val="0027168E"/>
    <w:rsid w:val="00273C10"/>
    <w:rsid w:val="00287D25"/>
    <w:rsid w:val="00287DD2"/>
    <w:rsid w:val="002A7847"/>
    <w:rsid w:val="002D033A"/>
    <w:rsid w:val="00311D28"/>
    <w:rsid w:val="0031382F"/>
    <w:rsid w:val="0033673F"/>
    <w:rsid w:val="00361D7E"/>
    <w:rsid w:val="00362887"/>
    <w:rsid w:val="00364EBF"/>
    <w:rsid w:val="003777CB"/>
    <w:rsid w:val="00384580"/>
    <w:rsid w:val="003C0B84"/>
    <w:rsid w:val="003E06A9"/>
    <w:rsid w:val="003E3A9D"/>
    <w:rsid w:val="003F4F98"/>
    <w:rsid w:val="00420BC2"/>
    <w:rsid w:val="0042193F"/>
    <w:rsid w:val="004405E2"/>
    <w:rsid w:val="0044169A"/>
    <w:rsid w:val="00466C6B"/>
    <w:rsid w:val="00471FD7"/>
    <w:rsid w:val="004B3B35"/>
    <w:rsid w:val="004B5009"/>
    <w:rsid w:val="004D2786"/>
    <w:rsid w:val="004E2B12"/>
    <w:rsid w:val="005154CD"/>
    <w:rsid w:val="00526549"/>
    <w:rsid w:val="005276EA"/>
    <w:rsid w:val="005317A6"/>
    <w:rsid w:val="00564B18"/>
    <w:rsid w:val="00573652"/>
    <w:rsid w:val="00577BC8"/>
    <w:rsid w:val="0058526F"/>
    <w:rsid w:val="005C26EE"/>
    <w:rsid w:val="005C733D"/>
    <w:rsid w:val="005E7B4A"/>
    <w:rsid w:val="006004DB"/>
    <w:rsid w:val="006007BD"/>
    <w:rsid w:val="00644D38"/>
    <w:rsid w:val="00774495"/>
    <w:rsid w:val="007A7424"/>
    <w:rsid w:val="007A79B9"/>
    <w:rsid w:val="007D147E"/>
    <w:rsid w:val="007E6B42"/>
    <w:rsid w:val="00820F23"/>
    <w:rsid w:val="00875459"/>
    <w:rsid w:val="0087591B"/>
    <w:rsid w:val="008B66FA"/>
    <w:rsid w:val="008C75B3"/>
    <w:rsid w:val="008D6746"/>
    <w:rsid w:val="00901A87"/>
    <w:rsid w:val="00924C66"/>
    <w:rsid w:val="009327E2"/>
    <w:rsid w:val="00955957"/>
    <w:rsid w:val="009B03B4"/>
    <w:rsid w:val="009B4A66"/>
    <w:rsid w:val="009C2AD6"/>
    <w:rsid w:val="009C354C"/>
    <w:rsid w:val="009F75B5"/>
    <w:rsid w:val="00A058C1"/>
    <w:rsid w:val="00A24797"/>
    <w:rsid w:val="00A612F0"/>
    <w:rsid w:val="00A66807"/>
    <w:rsid w:val="00A849B2"/>
    <w:rsid w:val="00AB4BB2"/>
    <w:rsid w:val="00AB5525"/>
    <w:rsid w:val="00AD0419"/>
    <w:rsid w:val="00AD5488"/>
    <w:rsid w:val="00B14391"/>
    <w:rsid w:val="00B30AE8"/>
    <w:rsid w:val="00B3375F"/>
    <w:rsid w:val="00B80B35"/>
    <w:rsid w:val="00B8526D"/>
    <w:rsid w:val="00B96F9B"/>
    <w:rsid w:val="00BB3EDD"/>
    <w:rsid w:val="00BD0763"/>
    <w:rsid w:val="00BE7266"/>
    <w:rsid w:val="00BF6807"/>
    <w:rsid w:val="00C340C4"/>
    <w:rsid w:val="00C36FB4"/>
    <w:rsid w:val="00C37B9C"/>
    <w:rsid w:val="00C44BCB"/>
    <w:rsid w:val="00CC31AC"/>
    <w:rsid w:val="00CF0DCD"/>
    <w:rsid w:val="00CF7E8E"/>
    <w:rsid w:val="00D05746"/>
    <w:rsid w:val="00D340D4"/>
    <w:rsid w:val="00DD6464"/>
    <w:rsid w:val="00E10308"/>
    <w:rsid w:val="00E228CF"/>
    <w:rsid w:val="00E92D84"/>
    <w:rsid w:val="00E941A1"/>
    <w:rsid w:val="00ED63B9"/>
    <w:rsid w:val="00EE19F6"/>
    <w:rsid w:val="00EE761A"/>
    <w:rsid w:val="00EF1397"/>
    <w:rsid w:val="00EF3D6E"/>
    <w:rsid w:val="00F04161"/>
    <w:rsid w:val="00F11F6C"/>
    <w:rsid w:val="00F173A4"/>
    <w:rsid w:val="00F26892"/>
    <w:rsid w:val="00F46E2D"/>
    <w:rsid w:val="00FA6BD6"/>
    <w:rsid w:val="00FF263D"/>
    <w:rsid w:val="00FF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3C8DE"/>
  <w15:chartTrackingRefBased/>
  <w15:docId w15:val="{D9B0E040-1589-D946-8E3A-EB3E34A6F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F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1D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D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D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D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D7E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85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2A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40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oru, Kenneth (NIH/NHGRI) [F]</dc:creator>
  <cp:keywords/>
  <dc:description/>
  <cp:lastModifiedBy>Bentley, Amy (NIH/NHGRI) [E]</cp:lastModifiedBy>
  <cp:revision>3</cp:revision>
  <cp:lastPrinted>2024-04-03T19:00:00Z</cp:lastPrinted>
  <dcterms:created xsi:type="dcterms:W3CDTF">2025-10-20T12:10:00Z</dcterms:created>
  <dcterms:modified xsi:type="dcterms:W3CDTF">2025-10-20T12:11:00Z</dcterms:modified>
</cp:coreProperties>
</file>